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C79" w:rsidRPr="00870FE1" w:rsidRDefault="00D60C79" w:rsidP="00D60C7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S2 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able</w:t>
      </w:r>
      <w:bookmarkStart w:id="0" w:name="_GoBack"/>
      <w:bookmarkEnd w:id="0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The results of anchoring duck scaffolds to </w:t>
      </w:r>
      <w:proofErr w:type="spellStart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psuo</w:t>
      </w:r>
      <w:proofErr w:type="spellEnd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-chromos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6379"/>
        <w:gridCol w:w="1326"/>
      </w:tblGrid>
      <w:tr w:rsidR="00D60C79" w:rsidRPr="00870FE1" w:rsidTr="00E10BA0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Psuo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>-chromosomes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ontained scaffold ID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Queried length (bps)</w:t>
            </w:r>
          </w:p>
        </w:tc>
      </w:tr>
      <w:tr w:rsidR="00D60C79" w:rsidRPr="00870FE1" w:rsidTr="00E10BA0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30.1, KB742566.1, KB742427.1, KB742722.1, KB747348.1, KB743833.1, KB742662.1, KB743338.1, KB742435.1, KB743037.1, KB745568.1, KB742499.1, KB742798.1, KB743360.1, KB742864.1, KB742675.1, KB743733.1, KB742471.1, KB743204.1, KB743534.1, KB742648.1, KB742646.1, KB743807.1, KB743637.1, KB742515.1, KB742647.1, KB743050.1, KB742939.1, KB742451.1, KB742520.1, KB743213.1, KB744799.1, KB743692.1, KB744042.1, KB742384.1, KB743608.1, KB743303.1, KB743519.1, KB742497.1, KB744222.1, KB744795.1, KB742993.1, KB743700.1, KB742595.1, KB743162.1, KB743625.1, KB742585.1, KB744454.1, KB743199.1, KB744797.1, KB744942.1, KB744410.1, KB742823.1, KB742784.1, KB742550.1, KB743490.1, KB743107.1, KB744504.1, KB743378.1, KB744863.1, KB743260.1, KB743151.1, KB743476.1, KB745754.1, KB743919.1, KB742547.1, KB742468.1, KB743194.1, KB742449.1, KB742887.1, KB743435.1, KB743948.1, KB744900.1, KB745238.1, KB744673.1, KB743149.1, KB742459.1, KB742556.1, KB742597.1, KB745111.1, KB744509.1, KB744434.1, KB744551.1, KB742870.1, KB742847.1, KB743949.1, KB743297.1, KB742756.1, KB743339.1, KB743424.1, KB742906.1, KB743167.1, KB745072.1, KB743866.1, KB744839.1, KB742463.1, KB744027.1, KB742440.1, KB743004.1, KB742942.1, KB743564.1, KB744640.1, KB742943.1, KB742931.1, KB743316.1, KB743899.1, KB745404.1, KB743292.1, KB743121.1, KB742543.1, KB743441.1, KB742951.1, KB742682.1, KB742627.1, KB742411.1, KB743889.1, KB745737.1, KB743101.1, KB743059.1, KB742605.1, KB742710.1, KB742858.1, KB743351.1, KB742496.1, KB742504.1, KB744451.1, KB742701.1, KB742774.1, KB744694.1, KB742810.1, KB742570.1, KB742469.1, KB743751.1, KB743240.1, KB743662.1, KB744657.1, KB742659.1, KB747347.1, KB742598.1, KB745428.1, KB743208.1, KB743304.1, KB743295.1, KB742397.1, KB747282.1, KB744180.1, KB743282.1, KB743137.1, KB742744.1, KB743154.1, KB744237.1, KB745115.1, KB744494.1, KB742739.1, KB742999.1, KB742439.1, KB742423.1, KB743006.1, KB743300.1, KB742645.1, KB742866.1, KB743501.1, KB743032.1, KB742389.1, KB745334.1, KB744475.1, KB743653.1, KB743475.1, KB742778.1, KB744073.1, KB743630.1, KB742740.1, KB745040.1, KB742992.1, KB742680.1, KB742973.1, KB742923.1, KB743893.1, KB743380.1, KB749111.1, KB744528.1, KB742725.1, KB743885.1, KB742842.1, KB742481.1, KB742622.1, KB744860.1, KB743568.1, KB744255.1, KB743904.1, KB743192.1, KB744949.1, KB743590.1, KB743562.1, KB743381.1, KB743796.1, KB744216.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171,467,884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lastRenderedPageBreak/>
              <w:t>2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625.1, KB743777.1, KB742599.1, KB743458.1, KB743530.1, KB743471.1, KB745644.1, KB744154.1, KB744366.1, KB743054.1, KB743973.1, KB743531.1, KB744924.1, KB743896.1, KB742395.1, KB742804.1, KB742539.1, KB745104.1, KB744292.1, KB742630.1, KB743574.1, KB742631.1, KB742442.1, KB746063.1, KB744727.1, KB745567.1, KB744175.1, KB742650.1, KB742771.1, KB742957.1, KB742513.1, KB742964.1, KB742773.1, KB743177.1, KB743583.1, KB743319.1, KB743116.1, KB744844.1, KB743865.1, KB745141.1, KB744012.1, KB744720.1, KB745793.1, KB742966.1, KB744099.1, KB743611.1, KB743773.1, KB743326.1, KB745267.1, KB742856.1, KB742911.1, KB745003.1, KB742718.1, KB743065.1, KB743391.1, KB743537.1, KB742702.1, KB742690.1, KB742750.1, KB742535.1, KB742720.1, KB742991.1, KB743230.1, KB743237.1, KB743289.1, KB742775.1, KB742735.1, KB743529.1, KB745301.1, KB742889.1, KB744348.1, KB743436.1, KB743575.1, KB742877.1, KB742490.1, KB743404.1, KB743636.1, KB744519.1, KB743220.1, KB742836.1, KB743413.1, KB742844.1, KB743913.1, KB743678.1, KB744749.1, KB743400.1, KB743821.1, KB743886.1, KB743685.1, KB748326.1, KB745541.1, KB742486.1, KB742691.1, KB744243.1, KB744601.1, KB743438.1, KB744256.1, KB743579.1, KB742567.1, KB743633.1, KB742975.1, KB744214.1, KB742642.1, KB742524.1, KB742418.1, KB742424.1, KB742981.1, KB742466.1, KB742667.1, KB743786.1, KB745336.1, KB743251.1, KB744197.1, KB742582.1, KB742618.1, KB742428.1, KB742732.1, KB743076.1, KB743235.1, KB744276.1, KB743956.1, KB742824.1, KB743094.1, KB743635.1, KB742846.1, KB742403.1, KB742867.1, KB744834.1, KB743031.1, KB745269.1, KB742405.1, KB744088.1, KB742485.1, KB743875.1, KB743421.1, KB743132.1, KB742649.1, KB742412.1, KB742707.1, KB742457.1, KB742933.1, KB743558.1, KB743053.1, KB746368.1, KB743178.1, KB742977.1, KB742483.1, KB745085.1, KB742979.1, KB742862.1, KB742828.1, KB743277.1, KB744403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  <w:t>135,995,573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040.1, KB743395.1, KB743457.1, KB743111.1, KB742580.1, KB743307.1, KB742970.1, KB743722.1, KB743374.1, KB742503.1, KB742875.1, KB742890.1, KB743318.1, KB742799.1, KB743872.1, KB742430.1, KB742734.1, KB744474.1, KB742781.1, KB742444.1, KB742871.1, KB743511.1, KB745002.1, KB742809.1, KB743545.1, KB745424.1, KB743878.1, KB743336.1, KB743298.1, KB744936.1, KB742963.1, KB743520.1, KB743543.1, KB743832.1, KB747043.1, KB743594.1, KB743153.1, KB742905.1, KB745911.1, KB743070.1, KB743670.1, KB742815.1, KB743261.1, KB742386.1, KB743651.1, KB744251.1, KB742478.1, KB742980.1, KB743818.1, KB742760.1, KB744185.1, KB742456.1, KB742937.1, KB745610.1, KB742694.1, KB742432.1, KB742912.1, KB742860.1, KB743729.1, KB742416.1, KB745283.1, KB743494.1, KB742848.1, KB744089.1, KB743546.1, KB742658.1, KB743252.1, KB742594.1, KB743808.1, KB744604.1, KB742639.1, KB744050.1, KB743278.1, KB743735.1, KB742953.1, KB744588.1, KB742441.1, KB743200.1, KB743086.1, KB742406.1, KB742854.1, KB742592.1, KB742611.1, KB743007.1 , KB742699.1, KB742696.1, KB742484.1, KB742764.1, KB742629.1, KB742922.1, KB745622.1, KB743999.1, KB743997.1, KB747499.1, KB746281.1, KB747284.1, KB743561.1, KB743569.1, KB745020.1, KB744771.1, KB746044.1, KB744359.1, KB742693.1, KB745661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111,884,62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4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210.1, KB743046.1, KB743099.1, KB743186.1, KB742855.1, KB748974.1, KB743294.1, KB743532.1, KB742904.1, KB742549.1, KB742437.1, KB742574.1, KB743393.1, KB742393.1, KB743527.1, KB742777.1, KB743323.1, KB743176.1, KB743211.1, KB742853.1, KB744921.1, KB743013.1, KB742433.1, KB744106.1, KB743357.1, KB742733.1, KB743100.1, KB743113.1, KB744297.1, KB744927.1, KB745806.1, KB742590.1, KB743614.1, KB744195.1, KB744295.1, KB742619.1, KB748377.1, KB743718.1, KB744596.1, KB744150.1, KB743302.1, KB753339.1, KB742565.1, KB742801.1, KB742664.1, KB743632.1, KB743012.1, KB743609.1, KB744145.1, KB742932.1, KB742391.1, KB743713.1, KB742678.1, KB744333.1, KB742816.1, KB742793.1, KB746632.1, KB746855.1, KB744909.1, KB742949.1, KB743126.1, KB743072.1, KB820867.1, KB742948.1, KB742628.1, KB742878.1, KB742898.1, KB744293.1, KB743090.1, KB743358.1, KB742833.1, KB743657.1, KB745022.1, KB743464.1, KB742464.1, KB743555.1, KB742644.1, KB743566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  <w:t>85,984,428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325.1, KB744755.1, KB744634.1, KB743305.1, KB743140.1, KB745096.1, KB743062.1, KB744758.1, KB745938.1, KB745312.1, KB742752.1, KB743434.1, KB744094.1, KB743317.1, KB743019.1, KB744206.1, KB742934.1, KB742745.1, KB743645.1, KB744679.1, KB743214.1, KB742766.1, KB744435.1, KB743616.1, KB744162.1, KB742884.1, KB743581.1, KB743367.1, KB743402.1, KB742537.1, KB742623.1, KB744445.1, KB743578.1, KB743071.1, KB745135.1, KB744512.1, KB742689.1, KB747070.1, KB744676.1, KB745717.1, KB743275.1, KB743356.1, KB742443.1, KB743183.1, KB743383.1,. KB742730.1, KB743256.1, KB742685.1, KB742946.1, KB744486.1, KB745378.1, KB743257.1, KB743197.1, KB743450.1, KB745397.1, KB745110.1, KB743650.1, KB743804.1, KB743396.1, KB744739.1, KB745078.1, KB744248.1, KB744710.1, KB742996.1, KB743205.1, KB742861.1,  KB743675.1,  KB742921.1,  KB744026.1,  KB743721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53,360,204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6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94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0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43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0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2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33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77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7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6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43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48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7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5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1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554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87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620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00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38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674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71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30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2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5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26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34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0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93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09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  <w:t>31,073,993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4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90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628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87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29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10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93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19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41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366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64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81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27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46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71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7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66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10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04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07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578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22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906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1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880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2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05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15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7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68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6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81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209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35,065,787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8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46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68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15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68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77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17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38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4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34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906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07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63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42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2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110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02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72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34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7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0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54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7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0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0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170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21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14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13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0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68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41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901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8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32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34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06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7321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  <w:t>27,610,499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68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95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63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71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08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33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59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47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33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977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62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78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0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41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89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698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03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35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64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924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10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19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5106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20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61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7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25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22,719,958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10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44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98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4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5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0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30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7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7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90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622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611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12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9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07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113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621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515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22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8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23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78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0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523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3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5393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44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1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6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83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  <w:t>19,578,582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93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70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82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622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39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82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88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27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631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7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56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15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13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98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146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816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85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95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42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52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79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85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558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20,012,626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12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74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724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00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09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32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54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0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23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81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7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54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4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5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96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55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56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0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89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91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074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54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5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8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2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82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36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3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79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  <w:t>21,069,769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0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45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68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0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62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04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41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55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607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07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522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34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96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30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79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504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92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48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91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8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85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50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01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3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6227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60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36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364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19,476,806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14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49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4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98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9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2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88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5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30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807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77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70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58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44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0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0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19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0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45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0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666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32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39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6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41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54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669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  <w:t>17,143,714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22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73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60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96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43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35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61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52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61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6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80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42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72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90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528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1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03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18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97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62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10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807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14,131,51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17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73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35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20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34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35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503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81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95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5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70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39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80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517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82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610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556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  <w:t>11,098,027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2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03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68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58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6093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85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05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95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10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703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6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82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8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83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91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56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37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01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22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735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00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62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51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10,518,134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19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81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56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8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94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160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48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60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69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4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1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61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17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  <w:t>11,556,554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6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05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5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4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84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80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64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40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06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32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76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92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2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02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4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88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70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6278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8,810,297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21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52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38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503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58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94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96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5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4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1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266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7,739,914</w:t>
            </w: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61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0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52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64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926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527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66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81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995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,314,160</w:t>
            </w: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23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79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3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65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2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7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34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46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7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36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4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76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4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38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7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37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6,708,138</w:t>
            </w: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22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10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63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3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03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45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37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10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640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61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3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22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6795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,949,570</w:t>
            </w: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25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529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9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0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839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04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560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971,270</w:t>
            </w: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736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72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67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05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53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90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56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289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47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510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5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493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,077,055</w:t>
            </w: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27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28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0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93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8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0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607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72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8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92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35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770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80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553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75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13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57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25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3,763,040</w:t>
            </w:r>
          </w:p>
        </w:tc>
      </w:tr>
      <w:tr w:rsidR="00D60C79" w:rsidRPr="00870FE1" w:rsidTr="00E10BA0">
        <w:tc>
          <w:tcPr>
            <w:tcW w:w="817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6379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01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13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098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699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31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221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814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5442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75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437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647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3923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974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335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667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616.1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ab/>
              <w:t>KB744239.1</w:t>
            </w:r>
          </w:p>
        </w:tc>
        <w:tc>
          <w:tcPr>
            <w:tcW w:w="1326" w:type="dxa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,819,860</w:t>
            </w:r>
          </w:p>
        </w:tc>
      </w:tr>
      <w:tr w:rsidR="00D60C79" w:rsidRPr="00870FE1" w:rsidTr="00E10BA0"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Z</w:t>
            </w:r>
          </w:p>
        </w:tc>
        <w:tc>
          <w:tcPr>
            <w:tcW w:w="6379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56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638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4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8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54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34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2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0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6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59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00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26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3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8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728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572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8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4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96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9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58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1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0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08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42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415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77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2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3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983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38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3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4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65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63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55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6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4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8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4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03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98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91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1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59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65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3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5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7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4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90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5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43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3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65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08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60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95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8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583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57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90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24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288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4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652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429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0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960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935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499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49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5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91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171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274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693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87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51155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868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02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474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78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026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2643.1</w:t>
            </w:r>
          </w:p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KB743957.1</w:t>
            </w: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ab/>
              <w:t>KB743341.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55,310,714</w:t>
            </w:r>
          </w:p>
        </w:tc>
      </w:tr>
      <w:tr w:rsidR="00D60C79" w:rsidRPr="00870FE1" w:rsidTr="00E10BA0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41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D60C79" w:rsidRPr="00870FE1" w:rsidRDefault="00D60C79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923,212,688</w:t>
            </w:r>
          </w:p>
        </w:tc>
      </w:tr>
    </w:tbl>
    <w:p w:rsidR="00D60C79" w:rsidRPr="00870FE1" w:rsidRDefault="00D60C79" w:rsidP="00D60C7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D60C79" w:rsidRPr="00870FE1" w:rsidRDefault="00D60C79" w:rsidP="00D60C7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D60C79" w:rsidRPr="00870FE1" w:rsidRDefault="00D60C79" w:rsidP="00D60C79">
      <w:pPr>
        <w:rPr>
          <w:rFonts w:ascii="Calibri" w:eastAsia="宋体" w:hAnsi="Calibri" w:cs="Times New Roman"/>
        </w:rPr>
      </w:pPr>
    </w:p>
    <w:p w:rsidR="00D60C79" w:rsidRPr="00345FF9" w:rsidRDefault="00D60C79" w:rsidP="00D60C79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:rsidR="00D60C79" w:rsidRDefault="00D60C79" w:rsidP="00D60C79"/>
    <w:p w:rsidR="00FC696F" w:rsidRDefault="00FC696F"/>
    <w:sectPr w:rsidR="00FC6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C79"/>
    <w:rsid w:val="00D60C79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C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0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0C7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0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0C79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60C7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0C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C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0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0C7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0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0C79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D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60C7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0C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50</Words>
  <Characters>11687</Characters>
  <Application>Microsoft Office Word</Application>
  <DocSecurity>0</DocSecurity>
  <Lines>97</Lines>
  <Paragraphs>27</Paragraphs>
  <ScaleCrop>false</ScaleCrop>
  <Company>Microsoft</Company>
  <LinksUpToDate>false</LinksUpToDate>
  <CharactersWithSpaces>1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09-04T07:48:00Z</dcterms:created>
  <dcterms:modified xsi:type="dcterms:W3CDTF">2018-09-04T07:49:00Z</dcterms:modified>
</cp:coreProperties>
</file>